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12204" w14:textId="77777777" w:rsidR="006B70BC" w:rsidRPr="008663D5" w:rsidRDefault="006B70BC" w:rsidP="006B70BC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 Cross section across the Manu River at </w:t>
      </w:r>
      <w:proofErr w:type="spellStart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tikroy</w:t>
      </w:r>
      <w:proofErr w:type="spellEnd"/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</w:t>
      </w:r>
    </w:p>
    <w:tbl>
      <w:tblPr>
        <w:tblW w:w="4980" w:type="dxa"/>
        <w:jc w:val="center"/>
        <w:tblLook w:val="04A0" w:firstRow="1" w:lastRow="0" w:firstColumn="1" w:lastColumn="0" w:noHBand="0" w:noVBand="1"/>
      </w:tblPr>
      <w:tblGrid>
        <w:gridCol w:w="1500"/>
        <w:gridCol w:w="2060"/>
        <w:gridCol w:w="1420"/>
      </w:tblGrid>
      <w:tr w:rsidR="006B70BC" w:rsidRPr="008663D5" w14:paraId="74AB3B0A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C366" w14:textId="77777777" w:rsidR="006B70BC" w:rsidRPr="008663D5" w:rsidRDefault="006B70BC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18FD" w14:textId="77777777" w:rsidR="006B70BC" w:rsidRPr="008663D5" w:rsidRDefault="006B70BC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E8259" w14:textId="77777777" w:rsidR="006B70BC" w:rsidRPr="008663D5" w:rsidRDefault="006B70BC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6B70BC" w:rsidRPr="008663D5" w14:paraId="7892EF69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DD0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384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7ECB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005D366E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BC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EB2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C075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0EB766A8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B8F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56A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AC06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13B102BE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F3E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B99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9312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69237E88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E76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0C9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FE10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7BCAB0FB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15A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7C6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8C99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1A02DD8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808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76F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6148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5BB0C4DA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2E4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11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6F54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3FAE3C5F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C92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642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686F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13EF5C9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DE6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0F3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CB56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6703B7D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B99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C04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7ADA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3E3D828B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7BB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F56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8226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37102D30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EB4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17D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982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188E85AC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666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45D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A489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594D805B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C44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3C8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B5C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E6DEFA2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1BC6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1FF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566A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639F3297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EC7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B63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DA5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082B10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B5C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74D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95D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7C7264A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05E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5CD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8F9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69C5BC5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B296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E5D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DED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36137C0A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28F4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0B6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5F4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52299C5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638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E7F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CCB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13241EB4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D5C3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605A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0D3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54ACEC55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99A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B48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674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3E2A4E0B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604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771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358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1FC69031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E47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CB3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18A6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1A55BCE0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734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5B14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FFA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D88BAA0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9AB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3BC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D39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9A13EE2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536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7A67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621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060164F6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1EC6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4E0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099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604D60E7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DDF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900A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A4A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331DFC03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78E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05F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81D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0083CE56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DB2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304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FE7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4671B3E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683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284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FB5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3FEA601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E82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DBD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3E4B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46EA84A5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374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5A22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AC52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097818C7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842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DB8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F62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628C9C80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3F44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FDA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C35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</w:tr>
      <w:tr w:rsidR="006B70BC" w:rsidRPr="008663D5" w14:paraId="21358C08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D2E9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A83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2393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0BAD6A2C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C947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B6F61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C93C3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759B825E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D4A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ED2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B206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3F75B498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497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EA58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E777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65FE2604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086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3C4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35BB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7FB79E2C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548C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96AA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7DAA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782692DD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C0B43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E295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2E6A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3C097660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19E0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68E4E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F76A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0C889D91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04AF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962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05B4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70BC" w:rsidRPr="008663D5" w14:paraId="34EB4007" w14:textId="77777777" w:rsidTr="000B72C9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689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3DED" w14:textId="77777777" w:rsidR="006B70BC" w:rsidRPr="008663D5" w:rsidRDefault="006B70BC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6B5" w14:textId="77777777" w:rsidR="006B70BC" w:rsidRPr="008663D5" w:rsidRDefault="006B70BC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00410F4" w14:textId="77777777" w:rsidR="006B70BC" w:rsidRPr="008663D5" w:rsidRDefault="006B70BC" w:rsidP="006B70B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8DA2FA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3F"/>
    <w:rsid w:val="0061193F"/>
    <w:rsid w:val="006B70BC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58987F-A53C-4B53-8827-00AB7F0F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0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9:00Z</dcterms:created>
  <dcterms:modified xsi:type="dcterms:W3CDTF">2022-07-01T10:29:00Z</dcterms:modified>
</cp:coreProperties>
</file>